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7CCDC" w14:textId="19054506" w:rsidR="00A50D5E" w:rsidRPr="00752B13" w:rsidRDefault="00AB7C73" w:rsidP="00752B13">
      <w:pPr>
        <w:pStyle w:val="Textbody"/>
        <w:rPr>
          <w:b/>
          <w:bCs/>
        </w:rPr>
      </w:pPr>
      <w:r w:rsidRPr="00752B13">
        <w:rPr>
          <w:b/>
          <w:bCs/>
        </w:rPr>
        <w:t xml:space="preserve">Appendix </w:t>
      </w:r>
      <w:r w:rsidR="00752B13" w:rsidRPr="00752B13">
        <w:rPr>
          <w:b/>
          <w:bCs/>
        </w:rPr>
        <w:t xml:space="preserve">2 - </w:t>
      </w:r>
      <w:r w:rsidR="00A50D5E" w:rsidRPr="00752B13">
        <w:rPr>
          <w:b/>
          <w:bCs/>
        </w:rPr>
        <w:t xml:space="preserve">Conceptualization of Bowen’s feasibility framework for </w:t>
      </w:r>
      <w:proofErr w:type="spellStart"/>
      <w:r w:rsidR="00A50D5E" w:rsidRPr="00752B13">
        <w:rPr>
          <w:b/>
          <w:bCs/>
        </w:rPr>
        <w:t>leduin</w:t>
      </w:r>
      <w:proofErr w:type="spellEnd"/>
      <w:r w:rsidR="00A50D5E" w:rsidRPr="00752B13">
        <w:rPr>
          <w:b/>
          <w:bCs/>
        </w:rPr>
        <w:t xml:space="preserve"> pilot study</w:t>
      </w:r>
    </w:p>
    <w:p w14:paraId="1A7E12CB" w14:textId="77777777" w:rsidR="00A50D5E" w:rsidRDefault="00A50D5E" w:rsidP="00A50D5E">
      <w:pPr>
        <w:pStyle w:val="Textbody"/>
      </w:pPr>
    </w:p>
    <w:p w14:paraId="6943BDF0" w14:textId="1E5ABFD5" w:rsidR="00A50D5E" w:rsidRPr="00486410" w:rsidRDefault="00A50D5E" w:rsidP="00A50D5E">
      <w:pPr>
        <w:pStyle w:val="Textbody"/>
      </w:pPr>
      <w:r w:rsidRPr="00486410">
        <w:t xml:space="preserve">Acceptability refers to how participants perceive and respond to the intervention. In the </w:t>
      </w:r>
      <w:proofErr w:type="spellStart"/>
      <w:r w:rsidRPr="00486410">
        <w:t>leduin</w:t>
      </w:r>
      <w:proofErr w:type="spellEnd"/>
      <w:r w:rsidRPr="00486410">
        <w:t xml:space="preserve"> program, this was assessed through participant feedback on the usability of the program and interaction with its various Instagram features, as well as through quantitative engagement metrics.</w:t>
      </w:r>
    </w:p>
    <w:p w14:paraId="66DA9A8B" w14:textId="77777777" w:rsidR="00A50D5E" w:rsidRPr="00486410" w:rsidRDefault="00A50D5E" w:rsidP="00A50D5E">
      <w:pPr>
        <w:pStyle w:val="Textbody"/>
      </w:pPr>
      <w:r w:rsidRPr="00486410">
        <w:t>Demand relates to the anticipated and actual interest and participation of the target group. We measured this both qualitatively through perceived relevance and interest, and quantitatively via usage metrics over time and across different topics.</w:t>
      </w:r>
    </w:p>
    <w:p w14:paraId="6B67B816" w14:textId="77777777" w:rsidR="00A50D5E" w:rsidRPr="00486410" w:rsidRDefault="00A50D5E" w:rsidP="00A50D5E">
      <w:pPr>
        <w:pStyle w:val="Textbody"/>
      </w:pPr>
      <w:r w:rsidRPr="00486410">
        <w:t xml:space="preserve">Implementation traditionally refers to the degree to which an intervention is delivered as intended. In a digital setting, this was reinterpreted to focus on whether the program delivery met adolescents’ expectations and at which points engagement dropped. </w:t>
      </w:r>
    </w:p>
    <w:p w14:paraId="050E0BEC" w14:textId="77777777" w:rsidR="00A50D5E" w:rsidRPr="00486410" w:rsidRDefault="00A50D5E" w:rsidP="00A50D5E">
      <w:pPr>
        <w:pStyle w:val="Textbody"/>
      </w:pPr>
      <w:r w:rsidRPr="00486410">
        <w:t>Practicality assesses how feasible it is to integrate the intervention into users’ daily lives. Instead of provider-side feasibility, this domain was reoriented to focus on participants’ ability to engage with the content consistently</w:t>
      </w:r>
      <w:r>
        <w:t xml:space="preserve"> and </w:t>
      </w:r>
      <w:r w:rsidRPr="00486410">
        <w:t xml:space="preserve">their perceived time </w:t>
      </w:r>
      <w:r>
        <w:t xml:space="preserve">and resource </w:t>
      </w:r>
      <w:r w:rsidRPr="00486410">
        <w:t>investment. Quantitative analyses looked at engagement patterns by weekday and content volume.</w:t>
      </w:r>
    </w:p>
    <w:p w14:paraId="06EC0DD1" w14:textId="77777777" w:rsidR="00A50D5E" w:rsidRPr="00486410" w:rsidRDefault="00A50D5E" w:rsidP="00A50D5E">
      <w:pPr>
        <w:pStyle w:val="Textbody"/>
      </w:pPr>
      <w:r w:rsidRPr="00486410">
        <w:t>Adaptation considers the extent to which the intervention can be modified to suit different contexts or audiences. In this study, this domain was not empirically assessed due to the intervention’s intentionally fixed design, grounded in theory and supported by prior evidence. While the program was responsive in some ways</w:t>
      </w:r>
      <w:r>
        <w:t xml:space="preserve"> – </w:t>
      </w:r>
      <w:r w:rsidRPr="00486410">
        <w:t>such as through reposting participant input</w:t>
      </w:r>
      <w:r>
        <w:t xml:space="preserve"> – </w:t>
      </w:r>
      <w:r w:rsidRPr="00486410">
        <w:t xml:space="preserve">its structure and core methods were not designed to change in real time. </w:t>
      </w:r>
      <w:r w:rsidRPr="00486410">
        <w:lastRenderedPageBreak/>
        <w:t>Accordingly, adaptation was considered conceptually, acknowledging limited flexibility as a deliberate design choice to preserve theoretical integrity.</w:t>
      </w:r>
    </w:p>
    <w:p w14:paraId="28DABD6E" w14:textId="77777777" w:rsidR="00A50D5E" w:rsidRPr="00486410" w:rsidRDefault="00A50D5E" w:rsidP="00A50D5E">
      <w:pPr>
        <w:pStyle w:val="Textbody"/>
      </w:pPr>
      <w:r w:rsidRPr="00486410">
        <w:t xml:space="preserve">Integration refers to how well the intervention fits into existing systems or cultural practices. Since </w:t>
      </w:r>
      <w:proofErr w:type="spellStart"/>
      <w:r w:rsidRPr="00486410">
        <w:t>leduin</w:t>
      </w:r>
      <w:proofErr w:type="spellEnd"/>
      <w:r w:rsidRPr="00486410">
        <w:t xml:space="preserve"> operated independently of schools, we examined how schools </w:t>
      </w:r>
      <w:r>
        <w:t>can support</w:t>
      </w:r>
      <w:r w:rsidRPr="00486410">
        <w:t xml:space="preserve"> its implementatio</w:t>
      </w:r>
      <w:r>
        <w:t>n</w:t>
      </w:r>
      <w:r w:rsidRPr="00486410">
        <w:t>. This reconceptualization acknowledges the school system's role in enabling rather than delivering the program.</w:t>
      </w:r>
    </w:p>
    <w:p w14:paraId="6AA1E8C5" w14:textId="77777777" w:rsidR="00A50D5E" w:rsidRPr="00486410" w:rsidRDefault="00A50D5E" w:rsidP="00A50D5E">
      <w:pPr>
        <w:pStyle w:val="Textbody"/>
      </w:pPr>
      <w:r w:rsidRPr="00486410">
        <w:t xml:space="preserve">Limited efficacy testing aims to capture preliminary indications of program outcomes. In our study, this was approached by asking participants to reflect on perceived changes in their digital behavior, interpersonal interactions, or stress management </w:t>
      </w:r>
      <w:proofErr w:type="gramStart"/>
      <w:r w:rsidRPr="00486410">
        <w:t>as a result of</w:t>
      </w:r>
      <w:proofErr w:type="gramEnd"/>
      <w:r w:rsidRPr="00486410">
        <w:t xml:space="preserve"> participating in</w:t>
      </w:r>
      <w:r>
        <w:t xml:space="preserve"> the</w:t>
      </w:r>
      <w:r w:rsidRPr="00486410">
        <w:t xml:space="preserve"> </w:t>
      </w:r>
      <w:proofErr w:type="spellStart"/>
      <w:r w:rsidRPr="00486410">
        <w:t>leduin</w:t>
      </w:r>
      <w:proofErr w:type="spellEnd"/>
      <w:r>
        <w:t xml:space="preserve"> program</w:t>
      </w:r>
      <w:r w:rsidRPr="00486410">
        <w:t>.</w:t>
      </w:r>
    </w:p>
    <w:p w14:paraId="606BB62A" w14:textId="722AC6F5" w:rsidR="00A50D5E" w:rsidRPr="00486410" w:rsidRDefault="00A50D5E" w:rsidP="005D199B">
      <w:pPr>
        <w:pStyle w:val="Textbody"/>
      </w:pPr>
      <w:r w:rsidRPr="00486410">
        <w:t xml:space="preserve">Expansion evaluates whether the intervention can be scaled to other populations or settings. </w:t>
      </w:r>
      <w:r w:rsidR="003009ED">
        <w:t xml:space="preserve">We addressed the conceptional relevance of this domain and added </w:t>
      </w:r>
      <w:r w:rsidR="005D199B">
        <w:t xml:space="preserve">an empirical evaluation of the resources spent to reach participants. </w:t>
      </w:r>
    </w:p>
    <w:p w14:paraId="2C299C73" w14:textId="5AB9E618" w:rsidR="00282FBD" w:rsidRDefault="00A50D5E" w:rsidP="00AB7C73">
      <w:pPr>
        <w:pStyle w:val="Textbody"/>
      </w:pPr>
      <w:r w:rsidRPr="00486410">
        <w:t xml:space="preserve">By evaluating these </w:t>
      </w:r>
      <w:proofErr w:type="gramStart"/>
      <w:r w:rsidRPr="00486410">
        <w:t>domains</w:t>
      </w:r>
      <w:proofErr w:type="gramEnd"/>
      <w:r>
        <w:t xml:space="preserve"> </w:t>
      </w:r>
      <w:r w:rsidRPr="00486410">
        <w:t xml:space="preserve">we aimed to assess the feasibility of delivering complex psychological interventions through social media and to inform the iterative refinement of the </w:t>
      </w:r>
      <w:proofErr w:type="spellStart"/>
      <w:r w:rsidRPr="00486410">
        <w:t>leduin</w:t>
      </w:r>
      <w:proofErr w:type="spellEnd"/>
      <w:r w:rsidRPr="00486410">
        <w:t xml:space="preserve"> program. An overview of the domains, their interpretation, and operationalization in this study is </w:t>
      </w:r>
      <w:r w:rsidRPr="009D7716">
        <w:t>provided in table 1.</w:t>
      </w:r>
    </w:p>
    <w:sectPr w:rsidR="00282F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D5E"/>
    <w:rsid w:val="00282FBD"/>
    <w:rsid w:val="003009ED"/>
    <w:rsid w:val="004373AE"/>
    <w:rsid w:val="005135AD"/>
    <w:rsid w:val="00537789"/>
    <w:rsid w:val="005970EA"/>
    <w:rsid w:val="005B62AE"/>
    <w:rsid w:val="005D199B"/>
    <w:rsid w:val="00752B13"/>
    <w:rsid w:val="00880554"/>
    <w:rsid w:val="008D4B2C"/>
    <w:rsid w:val="00A50D5E"/>
    <w:rsid w:val="00AB7C73"/>
    <w:rsid w:val="00AD39B7"/>
    <w:rsid w:val="00FA15A6"/>
    <w:rsid w:val="00FE2BD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4649198"/>
  <w15:chartTrackingRefBased/>
  <w15:docId w15:val="{D18F17C8-C0BB-A848-9E58-8BF4071C2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50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50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50D5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50D5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50D5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50D5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0D5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0D5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0D5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0D5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0D5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50D5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0D5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0D5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0D5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0D5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0D5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0D5E"/>
    <w:rPr>
      <w:rFonts w:eastAsiaTheme="majorEastAsia" w:cstheme="majorBidi"/>
      <w:color w:val="272727" w:themeColor="text1" w:themeTint="D8"/>
    </w:rPr>
  </w:style>
  <w:style w:type="paragraph" w:styleId="Titel">
    <w:name w:val="Title"/>
    <w:basedOn w:val="Standard"/>
    <w:next w:val="Standard"/>
    <w:link w:val="TitelZchn"/>
    <w:uiPriority w:val="10"/>
    <w:qFormat/>
    <w:rsid w:val="00A50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0D5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0D5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0D5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0D5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0D5E"/>
    <w:rPr>
      <w:i/>
      <w:iCs/>
      <w:color w:val="404040" w:themeColor="text1" w:themeTint="BF"/>
    </w:rPr>
  </w:style>
  <w:style w:type="paragraph" w:styleId="Listenabsatz">
    <w:name w:val="List Paragraph"/>
    <w:basedOn w:val="Standard"/>
    <w:uiPriority w:val="34"/>
    <w:qFormat/>
    <w:rsid w:val="00A50D5E"/>
    <w:pPr>
      <w:ind w:left="720"/>
      <w:contextualSpacing/>
    </w:pPr>
  </w:style>
  <w:style w:type="character" w:styleId="IntensiveHervorhebung">
    <w:name w:val="Intense Emphasis"/>
    <w:basedOn w:val="Absatz-Standardschriftart"/>
    <w:uiPriority w:val="21"/>
    <w:qFormat/>
    <w:rsid w:val="00A50D5E"/>
    <w:rPr>
      <w:i/>
      <w:iCs/>
      <w:color w:val="0F4761" w:themeColor="accent1" w:themeShade="BF"/>
    </w:rPr>
  </w:style>
  <w:style w:type="paragraph" w:styleId="IntensivesZitat">
    <w:name w:val="Intense Quote"/>
    <w:basedOn w:val="Standard"/>
    <w:next w:val="Standard"/>
    <w:link w:val="IntensivesZitatZchn"/>
    <w:uiPriority w:val="30"/>
    <w:qFormat/>
    <w:rsid w:val="00A50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50D5E"/>
    <w:rPr>
      <w:i/>
      <w:iCs/>
      <w:color w:val="0F4761" w:themeColor="accent1" w:themeShade="BF"/>
    </w:rPr>
  </w:style>
  <w:style w:type="character" w:styleId="IntensiverVerweis">
    <w:name w:val="Intense Reference"/>
    <w:basedOn w:val="Absatz-Standardschriftart"/>
    <w:uiPriority w:val="32"/>
    <w:qFormat/>
    <w:rsid w:val="00A50D5E"/>
    <w:rPr>
      <w:b/>
      <w:bCs/>
      <w:smallCaps/>
      <w:color w:val="0F4761" w:themeColor="accent1" w:themeShade="BF"/>
      <w:spacing w:val="5"/>
    </w:rPr>
  </w:style>
  <w:style w:type="paragraph" w:customStyle="1" w:styleId="Textbody">
    <w:name w:val="Text body"/>
    <w:basedOn w:val="Standard"/>
    <w:autoRedefine/>
    <w:qFormat/>
    <w:rsid w:val="00A50D5E"/>
    <w:pPr>
      <w:suppressAutoHyphens/>
      <w:autoSpaceDN w:val="0"/>
      <w:spacing w:after="240" w:line="360" w:lineRule="auto"/>
      <w:textAlignment w:val="baseline"/>
    </w:pPr>
    <w:rPr>
      <w:rFonts w:eastAsia="Songti SC" w:cs="Arial Unicode MS"/>
      <w:color w:val="000000"/>
      <w:kern w:val="3"/>
      <w:sz w:val="27"/>
      <w:szCs w:val="27"/>
      <w:lang w:val="en-US" w:eastAsia="de-DE" w:bidi="hi-IN"/>
      <w14:ligatures w14:val="none"/>
    </w:rPr>
  </w:style>
  <w:style w:type="table" w:styleId="Tabellenraster">
    <w:name w:val="Table Grid"/>
    <w:basedOn w:val="NormaleTabelle"/>
    <w:uiPriority w:val="59"/>
    <w:rsid w:val="005B6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Inhalt">
    <w:name w:val="Tabelle_Inhalt"/>
    <w:basedOn w:val="Textbody"/>
    <w:qFormat/>
    <w:rsid w:val="005B62AE"/>
    <w:pPr>
      <w:spacing w:after="0" w:line="24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55</Characters>
  <Application>Microsoft Office Word</Application>
  <DocSecurity>0</DocSecurity>
  <Lines>37</Lines>
  <Paragraphs>8</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Zimmermann</dc:creator>
  <cp:keywords/>
  <dc:description/>
  <cp:lastModifiedBy>Elizabeth Zimmermann</cp:lastModifiedBy>
  <cp:revision>5</cp:revision>
  <dcterms:created xsi:type="dcterms:W3CDTF">2025-06-05T12:00:00Z</dcterms:created>
  <dcterms:modified xsi:type="dcterms:W3CDTF">2025-11-03T08:52:00Z</dcterms:modified>
</cp:coreProperties>
</file>